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690B9" w14:textId="46955A00" w:rsidR="008C3120" w:rsidRDefault="00CF4632">
      <w:r>
        <w:t xml:space="preserve">Table S6. </w:t>
      </w:r>
      <w:proofErr w:type="gramStart"/>
      <w:r>
        <w:t>Metrics for co-occurrence networks in bulk and plastic-associated compost.</w:t>
      </w:r>
      <w:proofErr w:type="gramEnd"/>
      <w:r>
        <w:t xml:space="preserve"> </w:t>
      </w:r>
      <w:bookmarkStart w:id="0" w:name="_GoBack"/>
      <w:bookmarkEnd w:id="0"/>
    </w:p>
    <w:p w14:paraId="56122429" w14:textId="77777777" w:rsidR="00761EAF" w:rsidRDefault="00761EAF" w:rsidP="00761E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800"/>
        <w:gridCol w:w="1440"/>
      </w:tblGrid>
      <w:tr w:rsidR="00761EAF" w14:paraId="74AB28C0" w14:textId="77777777" w:rsidTr="00761EAF">
        <w:tc>
          <w:tcPr>
            <w:tcW w:w="3078" w:type="dxa"/>
          </w:tcPr>
          <w:p w14:paraId="11020D44" w14:textId="77777777" w:rsidR="00761EAF" w:rsidRDefault="00761EAF" w:rsidP="00761EAF"/>
        </w:tc>
        <w:tc>
          <w:tcPr>
            <w:tcW w:w="1800" w:type="dxa"/>
          </w:tcPr>
          <w:p w14:paraId="16C3B16A" w14:textId="004C2A77" w:rsidR="00761EAF" w:rsidRDefault="00761EAF" w:rsidP="00226CB8">
            <w:r>
              <w:t>Plastic</w:t>
            </w:r>
            <w:r w:rsidR="00226CB8">
              <w:t xml:space="preserve"> </w:t>
            </w:r>
          </w:p>
        </w:tc>
        <w:tc>
          <w:tcPr>
            <w:tcW w:w="1440" w:type="dxa"/>
          </w:tcPr>
          <w:p w14:paraId="1A0B9A79" w14:textId="3243CDFE" w:rsidR="00761EAF" w:rsidRDefault="00761EAF" w:rsidP="00226CB8">
            <w:r>
              <w:t xml:space="preserve">Bulk </w:t>
            </w:r>
          </w:p>
        </w:tc>
      </w:tr>
      <w:tr w:rsidR="005D1284" w14:paraId="668F7D56" w14:textId="77777777" w:rsidTr="005D1284">
        <w:tc>
          <w:tcPr>
            <w:tcW w:w="3078" w:type="dxa"/>
          </w:tcPr>
          <w:p w14:paraId="315E8C5D" w14:textId="77777777" w:rsidR="005D1284" w:rsidRDefault="005D1284" w:rsidP="005D1284">
            <w:r>
              <w:t>Number of nodes</w:t>
            </w:r>
          </w:p>
        </w:tc>
        <w:tc>
          <w:tcPr>
            <w:tcW w:w="1800" w:type="dxa"/>
          </w:tcPr>
          <w:p w14:paraId="133B9EE2" w14:textId="0E11639E" w:rsidR="005D1284" w:rsidRDefault="005D1284" w:rsidP="005D34E9">
            <w:r>
              <w:t>7</w:t>
            </w:r>
            <w:r w:rsidR="005D34E9">
              <w:t>2</w:t>
            </w:r>
          </w:p>
        </w:tc>
        <w:tc>
          <w:tcPr>
            <w:tcW w:w="1440" w:type="dxa"/>
          </w:tcPr>
          <w:p w14:paraId="714B086F" w14:textId="507AEAF8" w:rsidR="005D1284" w:rsidRDefault="00BD5BCE" w:rsidP="005D1284">
            <w:r>
              <w:t>67</w:t>
            </w:r>
          </w:p>
        </w:tc>
      </w:tr>
      <w:tr w:rsidR="005D1284" w14:paraId="4D58F72D" w14:textId="77777777" w:rsidTr="005D1284">
        <w:tc>
          <w:tcPr>
            <w:tcW w:w="3078" w:type="dxa"/>
          </w:tcPr>
          <w:p w14:paraId="29C8458E" w14:textId="77777777" w:rsidR="005D1284" w:rsidRDefault="005D1284" w:rsidP="005D1284">
            <w:r>
              <w:t>Number of edges</w:t>
            </w:r>
          </w:p>
        </w:tc>
        <w:tc>
          <w:tcPr>
            <w:tcW w:w="1800" w:type="dxa"/>
          </w:tcPr>
          <w:p w14:paraId="03210EFD" w14:textId="1CC46424" w:rsidR="005D1284" w:rsidRDefault="00BD5BCE" w:rsidP="005D1284">
            <w:r>
              <w:t>166</w:t>
            </w:r>
          </w:p>
        </w:tc>
        <w:tc>
          <w:tcPr>
            <w:tcW w:w="1440" w:type="dxa"/>
          </w:tcPr>
          <w:p w14:paraId="2648AE71" w14:textId="461F13A8" w:rsidR="005D1284" w:rsidRDefault="008204F0" w:rsidP="00BD5BCE">
            <w:r>
              <w:t>2</w:t>
            </w:r>
            <w:r w:rsidR="00BD5BCE">
              <w:t>04</w:t>
            </w:r>
          </w:p>
        </w:tc>
      </w:tr>
      <w:tr w:rsidR="005D1284" w14:paraId="0CD7AA16" w14:textId="77777777" w:rsidTr="005D1284">
        <w:tc>
          <w:tcPr>
            <w:tcW w:w="3078" w:type="dxa"/>
          </w:tcPr>
          <w:p w14:paraId="690F46D2" w14:textId="77777777" w:rsidR="005D1284" w:rsidRDefault="005D1284" w:rsidP="005D1284">
            <w:r>
              <w:t>Positive interactions</w:t>
            </w:r>
          </w:p>
        </w:tc>
        <w:tc>
          <w:tcPr>
            <w:tcW w:w="1800" w:type="dxa"/>
          </w:tcPr>
          <w:p w14:paraId="0A1CDF74" w14:textId="1B174D9F" w:rsidR="005D1284" w:rsidRDefault="005D1284" w:rsidP="00BD5BCE">
            <w:r>
              <w:t>1</w:t>
            </w:r>
            <w:r w:rsidR="00BD5BCE">
              <w:t>15</w:t>
            </w:r>
          </w:p>
        </w:tc>
        <w:tc>
          <w:tcPr>
            <w:tcW w:w="1440" w:type="dxa"/>
          </w:tcPr>
          <w:p w14:paraId="10B50D9B" w14:textId="49F04E71" w:rsidR="005D1284" w:rsidRDefault="00BD5BCE" w:rsidP="005D1284">
            <w:r>
              <w:t>97</w:t>
            </w:r>
          </w:p>
        </w:tc>
      </w:tr>
      <w:tr w:rsidR="005D1284" w14:paraId="19C35C09" w14:textId="77777777" w:rsidTr="005D1284">
        <w:tc>
          <w:tcPr>
            <w:tcW w:w="3078" w:type="dxa"/>
          </w:tcPr>
          <w:p w14:paraId="48A4B900" w14:textId="77777777" w:rsidR="005D1284" w:rsidRDefault="005D1284" w:rsidP="005D1284">
            <w:r>
              <w:t>Negative interactions</w:t>
            </w:r>
          </w:p>
        </w:tc>
        <w:tc>
          <w:tcPr>
            <w:tcW w:w="1800" w:type="dxa"/>
          </w:tcPr>
          <w:p w14:paraId="725A18E0" w14:textId="50795330" w:rsidR="005D1284" w:rsidRDefault="00BD5BCE" w:rsidP="005D1284">
            <w:r>
              <w:t>51</w:t>
            </w:r>
          </w:p>
        </w:tc>
        <w:tc>
          <w:tcPr>
            <w:tcW w:w="1440" w:type="dxa"/>
          </w:tcPr>
          <w:p w14:paraId="05794E74" w14:textId="2558BE2F" w:rsidR="005D1284" w:rsidRDefault="00BD5BCE" w:rsidP="005D1284">
            <w:r>
              <w:t>107</w:t>
            </w:r>
          </w:p>
        </w:tc>
      </w:tr>
      <w:tr w:rsidR="00AD1E63" w14:paraId="60B99727" w14:textId="77777777" w:rsidTr="00BD5BCE">
        <w:tc>
          <w:tcPr>
            <w:tcW w:w="3078" w:type="dxa"/>
          </w:tcPr>
          <w:p w14:paraId="6340EE90" w14:textId="3EE068EE" w:rsidR="00AD1E63" w:rsidRDefault="00CA196C" w:rsidP="00BD5BCE">
            <w:r>
              <w:t>Positive</w:t>
            </w:r>
            <w:r w:rsidR="00AD1E63">
              <w:t>/Negative</w:t>
            </w:r>
          </w:p>
        </w:tc>
        <w:tc>
          <w:tcPr>
            <w:tcW w:w="1800" w:type="dxa"/>
          </w:tcPr>
          <w:p w14:paraId="4D0CFBA4" w14:textId="0296ECBD" w:rsidR="00AD1E63" w:rsidRDefault="00CA196C" w:rsidP="00BD5BCE">
            <w:r>
              <w:t>2.</w:t>
            </w:r>
            <w:r w:rsidR="00BD5BCE">
              <w:t>255</w:t>
            </w:r>
          </w:p>
        </w:tc>
        <w:tc>
          <w:tcPr>
            <w:tcW w:w="1440" w:type="dxa"/>
          </w:tcPr>
          <w:p w14:paraId="061EA556" w14:textId="6EB2463E" w:rsidR="00AD1E63" w:rsidRDefault="00BD5BCE" w:rsidP="00BD5BCE">
            <w:r>
              <w:t>0.906</w:t>
            </w:r>
          </w:p>
        </w:tc>
      </w:tr>
      <w:tr w:rsidR="00AD1E63" w14:paraId="4336CB7D" w14:textId="77777777" w:rsidTr="00BD5BCE">
        <w:tc>
          <w:tcPr>
            <w:tcW w:w="3078" w:type="dxa"/>
          </w:tcPr>
          <w:p w14:paraId="5C34D754" w14:textId="77777777" w:rsidR="00AD1E63" w:rsidRDefault="00AD1E63" w:rsidP="00BD5BCE">
            <w:r>
              <w:t xml:space="preserve">Network density </w:t>
            </w:r>
          </w:p>
        </w:tc>
        <w:tc>
          <w:tcPr>
            <w:tcW w:w="1800" w:type="dxa"/>
          </w:tcPr>
          <w:p w14:paraId="7235A07B" w14:textId="213AABCE" w:rsidR="00AD1E63" w:rsidRDefault="00AD1E63" w:rsidP="005D34E9">
            <w:r>
              <w:t>0.</w:t>
            </w:r>
            <w:r w:rsidR="005D34E9">
              <w:t>065</w:t>
            </w:r>
          </w:p>
        </w:tc>
        <w:tc>
          <w:tcPr>
            <w:tcW w:w="1440" w:type="dxa"/>
          </w:tcPr>
          <w:p w14:paraId="0E5A8F44" w14:textId="3A7E95C0" w:rsidR="00AD1E63" w:rsidRDefault="00AD1E63" w:rsidP="008204F0">
            <w:r>
              <w:t>0.</w:t>
            </w:r>
            <w:r w:rsidR="00BD5BCE">
              <w:t>092</w:t>
            </w:r>
          </w:p>
        </w:tc>
      </w:tr>
      <w:tr w:rsidR="00761EAF" w14:paraId="515AC37C" w14:textId="77777777" w:rsidTr="00761EAF">
        <w:tc>
          <w:tcPr>
            <w:tcW w:w="3078" w:type="dxa"/>
          </w:tcPr>
          <w:p w14:paraId="050C411C" w14:textId="77777777" w:rsidR="00761EAF" w:rsidRDefault="00761EAF" w:rsidP="00761EAF">
            <w:r>
              <w:t>Clustering coefficient</w:t>
            </w:r>
          </w:p>
        </w:tc>
        <w:tc>
          <w:tcPr>
            <w:tcW w:w="1800" w:type="dxa"/>
          </w:tcPr>
          <w:p w14:paraId="422A9395" w14:textId="2D403D5B" w:rsidR="00761EAF" w:rsidRDefault="005D34E9" w:rsidP="005D34E9">
            <w:r>
              <w:t>0.386</w:t>
            </w:r>
          </w:p>
        </w:tc>
        <w:tc>
          <w:tcPr>
            <w:tcW w:w="1440" w:type="dxa"/>
          </w:tcPr>
          <w:p w14:paraId="3DAD2A80" w14:textId="31578884" w:rsidR="00761EAF" w:rsidRDefault="00761EAF" w:rsidP="00BD5BCE">
            <w:r>
              <w:t>0.</w:t>
            </w:r>
            <w:r w:rsidR="008204F0">
              <w:t>4</w:t>
            </w:r>
            <w:r w:rsidR="00BD5BCE">
              <w:t>26</w:t>
            </w:r>
          </w:p>
        </w:tc>
      </w:tr>
      <w:tr w:rsidR="00AD1E63" w14:paraId="23A54283" w14:textId="77777777" w:rsidTr="00BD5BCE">
        <w:tc>
          <w:tcPr>
            <w:tcW w:w="3078" w:type="dxa"/>
          </w:tcPr>
          <w:p w14:paraId="30F9A9A9" w14:textId="77777777" w:rsidR="00AD1E63" w:rsidRDefault="00AD1E63" w:rsidP="00BD5BCE">
            <w:r>
              <w:t>Avg. number of neighbors</w:t>
            </w:r>
          </w:p>
        </w:tc>
        <w:tc>
          <w:tcPr>
            <w:tcW w:w="1800" w:type="dxa"/>
          </w:tcPr>
          <w:p w14:paraId="74EE8DCF" w14:textId="54BE7321" w:rsidR="00AD1E63" w:rsidRDefault="005D34E9" w:rsidP="00BD5BCE">
            <w:r>
              <w:t>4.611</w:t>
            </w:r>
          </w:p>
        </w:tc>
        <w:tc>
          <w:tcPr>
            <w:tcW w:w="1440" w:type="dxa"/>
          </w:tcPr>
          <w:p w14:paraId="7EC34118" w14:textId="1EBDB415" w:rsidR="00AD1E63" w:rsidRDefault="00BD5BCE" w:rsidP="00BD5BCE">
            <w:r>
              <w:t>6.090</w:t>
            </w:r>
          </w:p>
        </w:tc>
      </w:tr>
    </w:tbl>
    <w:p w14:paraId="3D2C43AA" w14:textId="77777777" w:rsidR="00761EAF" w:rsidRDefault="00761EAF" w:rsidP="00761EAF"/>
    <w:p w14:paraId="6730CC15" w14:textId="77777777" w:rsidR="00761EAF" w:rsidRDefault="00761EAF"/>
    <w:sectPr w:rsidR="00761EAF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120"/>
    <w:rsid w:val="00101D69"/>
    <w:rsid w:val="00211F9C"/>
    <w:rsid w:val="00226CB8"/>
    <w:rsid w:val="005D1284"/>
    <w:rsid w:val="005D34E9"/>
    <w:rsid w:val="006332C1"/>
    <w:rsid w:val="00761EAF"/>
    <w:rsid w:val="00783351"/>
    <w:rsid w:val="007B2A01"/>
    <w:rsid w:val="008204F0"/>
    <w:rsid w:val="008C3120"/>
    <w:rsid w:val="00A12C1B"/>
    <w:rsid w:val="00AD1E63"/>
    <w:rsid w:val="00BD5BCE"/>
    <w:rsid w:val="00C81D14"/>
    <w:rsid w:val="00CA196C"/>
    <w:rsid w:val="00CF4632"/>
    <w:rsid w:val="00F16547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88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7</Characters>
  <Application>Microsoft Macintosh Word</Application>
  <DocSecurity>0</DocSecurity>
  <Lines>2</Lines>
  <Paragraphs>1</Paragraphs>
  <ScaleCrop>false</ScaleCrop>
  <Company>WSU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3</cp:revision>
  <dcterms:created xsi:type="dcterms:W3CDTF">2018-07-27T10:46:00Z</dcterms:created>
  <dcterms:modified xsi:type="dcterms:W3CDTF">2018-07-27T11:51:00Z</dcterms:modified>
</cp:coreProperties>
</file>